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058" w:rsidRDefault="00887827" w:rsidP="00887827">
      <w:pPr>
        <w:rPr>
          <w:rFonts w:ascii="Times New Roman" w:hAnsi="Times New Roman" w:cs="Times New Roman"/>
          <w:b/>
          <w:sz w:val="24"/>
          <w:szCs w:val="24"/>
        </w:rPr>
      </w:pPr>
      <w:r w:rsidRPr="00F60E91">
        <w:rPr>
          <w:rFonts w:ascii="Times New Roman" w:hAnsi="Times New Roman" w:cs="Times New Roman"/>
          <w:b/>
          <w:sz w:val="24"/>
          <w:szCs w:val="24"/>
        </w:rPr>
        <w:t>S</w:t>
      </w:r>
      <w:r w:rsidR="00655058">
        <w:rPr>
          <w:rFonts w:ascii="Times New Roman" w:hAnsi="Times New Roman" w:cs="Times New Roman"/>
          <w:b/>
          <w:sz w:val="24"/>
          <w:szCs w:val="24"/>
        </w:rPr>
        <w:t>2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. Quantification of percentages of </w:t>
      </w:r>
      <w:r w:rsidR="00655058">
        <w:rPr>
          <w:rFonts w:ascii="Times New Roman" w:hAnsi="Times New Roman" w:cs="Times New Roman"/>
          <w:b/>
          <w:sz w:val="24"/>
          <w:szCs w:val="24"/>
        </w:rPr>
        <w:t>normal, PIN and adenocarcinoma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5058">
        <w:rPr>
          <w:rFonts w:ascii="Times New Roman" w:hAnsi="Times New Roman" w:cs="Times New Roman"/>
          <w:b/>
          <w:sz w:val="24"/>
          <w:szCs w:val="24"/>
        </w:rPr>
        <w:t xml:space="preserve">phenotypes of </w:t>
      </w:r>
      <w:r w:rsidR="0050359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55058">
        <w:rPr>
          <w:rFonts w:ascii="Times New Roman" w:hAnsi="Times New Roman" w:cs="Times New Roman"/>
          <w:b/>
          <w:sz w:val="24"/>
          <w:szCs w:val="24"/>
        </w:rPr>
        <w:t xml:space="preserve">prostatic histology 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55058">
        <w:rPr>
          <w:rFonts w:ascii="Times New Roman" w:hAnsi="Times New Roman" w:cs="Times New Roman"/>
          <w:b/>
          <w:sz w:val="24"/>
          <w:szCs w:val="24"/>
        </w:rPr>
        <w:t xml:space="preserve">9-mo and 21-mo old </w:t>
      </w:r>
      <w:proofErr w:type="spellStart"/>
      <w:r w:rsidR="00655058">
        <w:rPr>
          <w:rFonts w:ascii="Times New Roman" w:hAnsi="Times New Roman" w:cs="Times New Roman"/>
          <w:b/>
          <w:sz w:val="24"/>
          <w:szCs w:val="24"/>
        </w:rPr>
        <w:t>Ecadherin</w:t>
      </w:r>
      <w:proofErr w:type="spellEnd"/>
      <w:r w:rsidR="00655058">
        <w:rPr>
          <w:rFonts w:ascii="Times New Roman" w:hAnsi="Times New Roman" w:cs="Times New Roman"/>
          <w:b/>
          <w:sz w:val="24"/>
          <w:szCs w:val="24"/>
        </w:rPr>
        <w:t xml:space="preserve"> knockout mice.</w:t>
      </w:r>
    </w:p>
    <w:p w:rsidR="00655058" w:rsidRPr="00C5431F" w:rsidRDefault="00655058" w:rsidP="0088782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5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3"/>
        <w:gridCol w:w="1418"/>
        <w:gridCol w:w="1691"/>
        <w:gridCol w:w="1670"/>
        <w:gridCol w:w="958"/>
      </w:tblGrid>
      <w:tr w:rsidR="00202330" w:rsidRPr="00F60E91" w:rsidTr="00A37E40">
        <w:trPr>
          <w:trHeight w:val="310"/>
          <w:jc w:val="center"/>
        </w:trPr>
        <w:tc>
          <w:tcPr>
            <w:tcW w:w="65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330" w:rsidRPr="00F60E91" w:rsidRDefault="00202330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-mo old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ice </w:t>
            </w:r>
          </w:p>
        </w:tc>
      </w:tr>
      <w:tr w:rsidR="00202330" w:rsidRPr="00F60E91" w:rsidTr="00A37E40">
        <w:trPr>
          <w:trHeight w:val="588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330" w:rsidRPr="00F60E91" w:rsidRDefault="00202330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330" w:rsidRDefault="00202330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rmal</w:t>
            </w:r>
          </w:p>
          <w:p w:rsidR="00202330" w:rsidRPr="00F60E91" w:rsidRDefault="00202330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umen num.</w:t>
            </w:r>
            <w:r w:rsidR="00C54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per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2330" w:rsidRDefault="00202330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</w:p>
          <w:p w:rsidR="00202330" w:rsidRPr="00F60E91" w:rsidRDefault="00202330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umen num.</w:t>
            </w:r>
            <w:r w:rsidR="00C54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per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2330" w:rsidRDefault="00202330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  <w:p w:rsidR="00202330" w:rsidRPr="00F60E91" w:rsidRDefault="00202330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umen num.</w:t>
            </w:r>
            <w:r w:rsidR="00C54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per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330" w:rsidRPr="00F60E91" w:rsidRDefault="00202330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F4424" w:rsidRPr="00F60E91" w:rsidTr="00A37E40">
        <w:trPr>
          <w:trHeight w:val="201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0" w:name="OLE_LINK10"/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9</w:t>
            </w:r>
            <w:bookmarkEnd w:id="0"/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" w:name="OLE_LINK16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1</w:t>
            </w:r>
            <w:bookmarkEnd w:id="1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8F4424" w:rsidRPr="00F60E91" w:rsidTr="00A37E40">
        <w:trPr>
          <w:trHeight w:val="201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" w:name="OLE_LINK11"/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2</w:t>
            </w:r>
            <w:bookmarkEnd w:id="2"/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" w:name="OLE_LINK17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8</w:t>
            </w:r>
            <w:bookmarkEnd w:id="3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</w:tr>
      <w:tr w:rsidR="008F4424" w:rsidRPr="00F60E91" w:rsidTr="00A37E40">
        <w:trPr>
          <w:trHeight w:val="633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705E6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" w:name="OLE_LINK12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8</w:t>
            </w:r>
            <w:bookmarkEnd w:id="4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" w:name="OLE_LINK18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2</w:t>
            </w:r>
            <w:bookmarkEnd w:id="5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8F4424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" w:name="OLE_LINK13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8</w:t>
            </w:r>
            <w:bookmarkEnd w:id="6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" w:name="OLE_LINK19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2</w:t>
            </w:r>
            <w:bookmarkEnd w:id="7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F4424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" w:name="OLE_LINK14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7</w:t>
            </w:r>
            <w:bookmarkEnd w:id="8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" w:name="OLE_LINK20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.3</w:t>
            </w:r>
            <w:bookmarkEnd w:id="9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8F4424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0" w:name="OLE_LINK15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8</w:t>
            </w:r>
            <w:bookmarkEnd w:id="10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1" w:name="OLE_LINK21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6.2</w:t>
            </w:r>
            <w:bookmarkEnd w:id="11"/>
            <w:r w:rsidR="008B133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Default="00CF561E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8F4424" w:rsidRPr="00F60E91" w:rsidTr="00A37E40">
        <w:trPr>
          <w:trHeight w:val="329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4424" w:rsidRPr="00F60E91" w:rsidRDefault="008F4424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A879B6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A879B6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A879B6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F4424" w:rsidRPr="00F60E91" w:rsidRDefault="00A879B6" w:rsidP="008F4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</w:t>
            </w:r>
          </w:p>
        </w:tc>
      </w:tr>
    </w:tbl>
    <w:p w:rsidR="00202330" w:rsidRDefault="00202330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503599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p w:rsidR="000029CF" w:rsidRDefault="000029CF" w:rsidP="00887827">
      <w:pPr>
        <w:rPr>
          <w:rFonts w:ascii="Times New Roman" w:hAnsi="Times New Roman" w:cs="Times New Roman"/>
          <w:sz w:val="24"/>
          <w:szCs w:val="24"/>
        </w:rPr>
      </w:pPr>
      <w:bookmarkStart w:id="12" w:name="_GoBack"/>
      <w:bookmarkEnd w:id="12"/>
    </w:p>
    <w:p w:rsidR="00503599" w:rsidRPr="00F60E91" w:rsidRDefault="00503599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5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3"/>
        <w:gridCol w:w="1418"/>
        <w:gridCol w:w="1691"/>
        <w:gridCol w:w="1670"/>
        <w:gridCol w:w="958"/>
      </w:tblGrid>
      <w:tr w:rsidR="00FB38BD" w:rsidRPr="00F60E91" w:rsidTr="00A37E40">
        <w:trPr>
          <w:trHeight w:val="310"/>
          <w:jc w:val="center"/>
        </w:trPr>
        <w:tc>
          <w:tcPr>
            <w:tcW w:w="65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1-mo old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ice </w:t>
            </w:r>
          </w:p>
        </w:tc>
      </w:tr>
      <w:tr w:rsidR="00FB38BD" w:rsidRPr="00F60E91" w:rsidTr="00A37E40">
        <w:trPr>
          <w:trHeight w:val="588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38BD" w:rsidRDefault="00FB38BD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rmal</w:t>
            </w:r>
          </w:p>
          <w:p w:rsidR="00FB38BD" w:rsidRPr="00F60E91" w:rsidRDefault="00FB38BD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umen num.</w:t>
            </w:r>
            <w:r w:rsidR="00C54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per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</w:p>
          <w:p w:rsidR="00FB38BD" w:rsidRPr="00F60E91" w:rsidRDefault="00FB38BD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umen num.</w:t>
            </w:r>
            <w:r w:rsidR="00C54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per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  <w:p w:rsidR="00FB38BD" w:rsidRPr="00F60E91" w:rsidRDefault="00FB38BD" w:rsidP="00A37E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umen num.</w:t>
            </w:r>
            <w:r w:rsidR="00C54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per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B38BD" w:rsidRPr="00F60E91" w:rsidTr="00A37E40">
        <w:trPr>
          <w:trHeight w:val="201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3" w:name="OLE_LINK37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3</w:t>
            </w:r>
            <w:bookmarkEnd w:id="13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</w:t>
            </w:r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4" w:name="OLE_LINK45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5.7</w:t>
            </w:r>
            <w:bookmarkEnd w:id="14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FB38BD" w:rsidRPr="00F60E91" w:rsidTr="00A37E40">
        <w:trPr>
          <w:trHeight w:val="201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5" w:name="OLE_LINK38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2</w:t>
            </w:r>
            <w:bookmarkEnd w:id="15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6" w:name="OLE_LINK46"/>
            <w:r w:rsidR="00975B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.6</w:t>
            </w:r>
            <w:bookmarkEnd w:id="16"/>
            <w:r w:rsidR="00975B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7" w:name="OLE_LINK53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2</w:t>
            </w:r>
            <w:bookmarkEnd w:id="17"/>
            <w:r w:rsidR="00A069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FB38BD" w:rsidRPr="00F60E91" w:rsidTr="00A37E40">
        <w:trPr>
          <w:trHeight w:val="633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0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8" w:name="OLE_LINK39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2</w:t>
            </w:r>
            <w:bookmarkEnd w:id="18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9" w:name="OLE_LINK47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1.8</w:t>
            </w:r>
            <w:bookmarkEnd w:id="19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FB38BD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0" w:name="OLE_LINK40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1</w:t>
            </w:r>
            <w:bookmarkEnd w:id="20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1" w:name="OLE_LINK48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.1</w:t>
            </w:r>
            <w:bookmarkEnd w:id="21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2" w:name="OLE_LINK54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8</w:t>
            </w:r>
            <w:bookmarkEnd w:id="22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</w:tr>
      <w:tr w:rsidR="00FB38BD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3" w:name="OLE_LINK41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0</w:t>
            </w:r>
            <w:bookmarkEnd w:id="23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4" w:name="OLE_LINK49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0</w:t>
            </w:r>
            <w:bookmarkEnd w:id="24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FB38BD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5" w:name="OLE_LINK42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5</w:t>
            </w:r>
            <w:bookmarkEnd w:id="25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6" w:name="OLE_LINK50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.5</w:t>
            </w:r>
            <w:bookmarkEnd w:id="26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FB38BD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7" w:name="OLE_LINK43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3</w:t>
            </w:r>
            <w:bookmarkEnd w:id="27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8" w:name="OLE_LINK51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6.7</w:t>
            </w:r>
            <w:bookmarkEnd w:id="28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FB38BD" w:rsidRPr="00F60E91" w:rsidTr="00A37E40">
        <w:trPr>
          <w:trHeight w:val="274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9" w:name="OLE_LINK44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2</w:t>
            </w:r>
            <w:bookmarkEnd w:id="29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0" w:name="OLE_LINK52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2</w:t>
            </w:r>
            <w:bookmarkEnd w:id="30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1" w:name="OLE_LINK55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6</w:t>
            </w:r>
            <w:bookmarkEnd w:id="31"/>
            <w:r w:rsidR="002164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FB38BD" w:rsidRPr="00F60E91" w:rsidTr="00A37E40">
        <w:trPr>
          <w:trHeight w:val="329"/>
          <w:jc w:val="center"/>
        </w:trPr>
        <w:tc>
          <w:tcPr>
            <w:tcW w:w="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38BD" w:rsidRPr="00F60E91" w:rsidRDefault="00FB38BD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C2C17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C2C17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C2C17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B38BD" w:rsidRPr="00F60E91" w:rsidRDefault="00FC2C17" w:rsidP="00A37E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5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Pr="00F60E91" w:rsidRDefault="00887827" w:rsidP="008878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87827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p w:rsidR="00887827" w:rsidRDefault="00887827" w:rsidP="008878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013A7" w:rsidRDefault="00D013A7"/>
    <w:sectPr w:rsidR="00D013A7" w:rsidSect="00D0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5BD1" w:rsidRDefault="00375BD1" w:rsidP="00887827">
      <w:pPr>
        <w:spacing w:after="0" w:line="240" w:lineRule="auto"/>
      </w:pPr>
      <w:r>
        <w:separator/>
      </w:r>
    </w:p>
  </w:endnote>
  <w:endnote w:type="continuationSeparator" w:id="0">
    <w:p w:rsidR="00375BD1" w:rsidRDefault="00375BD1" w:rsidP="00887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5BD1" w:rsidRDefault="00375BD1" w:rsidP="00887827">
      <w:pPr>
        <w:spacing w:after="0" w:line="240" w:lineRule="auto"/>
      </w:pPr>
      <w:r>
        <w:separator/>
      </w:r>
    </w:p>
  </w:footnote>
  <w:footnote w:type="continuationSeparator" w:id="0">
    <w:p w:rsidR="00375BD1" w:rsidRDefault="00375BD1" w:rsidP="00887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1B3C"/>
    <w:rsid w:val="000029CF"/>
    <w:rsid w:val="00095FDF"/>
    <w:rsid w:val="000A56B5"/>
    <w:rsid w:val="000A7859"/>
    <w:rsid w:val="000B3634"/>
    <w:rsid w:val="000B562E"/>
    <w:rsid w:val="000B750B"/>
    <w:rsid w:val="0010569D"/>
    <w:rsid w:val="00115455"/>
    <w:rsid w:val="001414C0"/>
    <w:rsid w:val="00171C05"/>
    <w:rsid w:val="0017238D"/>
    <w:rsid w:val="00176D3A"/>
    <w:rsid w:val="001B3BAB"/>
    <w:rsid w:val="001C1CD9"/>
    <w:rsid w:val="00202330"/>
    <w:rsid w:val="00216479"/>
    <w:rsid w:val="002217F8"/>
    <w:rsid w:val="00235A58"/>
    <w:rsid w:val="00295ACF"/>
    <w:rsid w:val="002B6FDC"/>
    <w:rsid w:val="00325E02"/>
    <w:rsid w:val="003616DF"/>
    <w:rsid w:val="003725CD"/>
    <w:rsid w:val="00375BD1"/>
    <w:rsid w:val="0039352F"/>
    <w:rsid w:val="00393A1B"/>
    <w:rsid w:val="003A3194"/>
    <w:rsid w:val="003D0519"/>
    <w:rsid w:val="003F1104"/>
    <w:rsid w:val="00401B3C"/>
    <w:rsid w:val="0046650D"/>
    <w:rsid w:val="004905CB"/>
    <w:rsid w:val="004B67F0"/>
    <w:rsid w:val="004C3747"/>
    <w:rsid w:val="004D2B75"/>
    <w:rsid w:val="004E2CA0"/>
    <w:rsid w:val="00500A28"/>
    <w:rsid w:val="00503599"/>
    <w:rsid w:val="00515171"/>
    <w:rsid w:val="00537C0F"/>
    <w:rsid w:val="00554060"/>
    <w:rsid w:val="00561CE0"/>
    <w:rsid w:val="00563B5B"/>
    <w:rsid w:val="00571036"/>
    <w:rsid w:val="005B1B3A"/>
    <w:rsid w:val="006329BB"/>
    <w:rsid w:val="006363D5"/>
    <w:rsid w:val="00644FF0"/>
    <w:rsid w:val="0065473A"/>
    <w:rsid w:val="00655058"/>
    <w:rsid w:val="00682ED6"/>
    <w:rsid w:val="006B1B6D"/>
    <w:rsid w:val="006D7E67"/>
    <w:rsid w:val="00705E69"/>
    <w:rsid w:val="00716195"/>
    <w:rsid w:val="0074459F"/>
    <w:rsid w:val="0074775A"/>
    <w:rsid w:val="00750B7A"/>
    <w:rsid w:val="00757531"/>
    <w:rsid w:val="00772DEE"/>
    <w:rsid w:val="007900F0"/>
    <w:rsid w:val="007C392E"/>
    <w:rsid w:val="00802826"/>
    <w:rsid w:val="008722F6"/>
    <w:rsid w:val="00887827"/>
    <w:rsid w:val="008B1337"/>
    <w:rsid w:val="008C6DB9"/>
    <w:rsid w:val="008D4B63"/>
    <w:rsid w:val="008E0EF6"/>
    <w:rsid w:val="008E39A9"/>
    <w:rsid w:val="008F4424"/>
    <w:rsid w:val="00910BFF"/>
    <w:rsid w:val="009208DD"/>
    <w:rsid w:val="009340D1"/>
    <w:rsid w:val="009371F3"/>
    <w:rsid w:val="00951A0E"/>
    <w:rsid w:val="00975B71"/>
    <w:rsid w:val="009A706B"/>
    <w:rsid w:val="009B3FD7"/>
    <w:rsid w:val="009E1FD3"/>
    <w:rsid w:val="00A03355"/>
    <w:rsid w:val="00A06974"/>
    <w:rsid w:val="00A475D3"/>
    <w:rsid w:val="00A6500A"/>
    <w:rsid w:val="00A879B6"/>
    <w:rsid w:val="00A967DE"/>
    <w:rsid w:val="00AE623F"/>
    <w:rsid w:val="00B00E55"/>
    <w:rsid w:val="00B22376"/>
    <w:rsid w:val="00B2768C"/>
    <w:rsid w:val="00B45DE2"/>
    <w:rsid w:val="00B7756F"/>
    <w:rsid w:val="00BB6E78"/>
    <w:rsid w:val="00BC0304"/>
    <w:rsid w:val="00BC3961"/>
    <w:rsid w:val="00BC70B4"/>
    <w:rsid w:val="00BE369F"/>
    <w:rsid w:val="00BF2309"/>
    <w:rsid w:val="00BF78F3"/>
    <w:rsid w:val="00C02ADD"/>
    <w:rsid w:val="00C2465A"/>
    <w:rsid w:val="00C35B77"/>
    <w:rsid w:val="00C40B95"/>
    <w:rsid w:val="00C5385F"/>
    <w:rsid w:val="00C5431F"/>
    <w:rsid w:val="00C6083B"/>
    <w:rsid w:val="00C77723"/>
    <w:rsid w:val="00C928F0"/>
    <w:rsid w:val="00CE1682"/>
    <w:rsid w:val="00CF561E"/>
    <w:rsid w:val="00D013A7"/>
    <w:rsid w:val="00D046C6"/>
    <w:rsid w:val="00D17EBE"/>
    <w:rsid w:val="00D33270"/>
    <w:rsid w:val="00D60116"/>
    <w:rsid w:val="00D62391"/>
    <w:rsid w:val="00D90062"/>
    <w:rsid w:val="00D9653D"/>
    <w:rsid w:val="00DB2B52"/>
    <w:rsid w:val="00DB3DBE"/>
    <w:rsid w:val="00DB4C4C"/>
    <w:rsid w:val="00DF6B31"/>
    <w:rsid w:val="00DF76B9"/>
    <w:rsid w:val="00E06410"/>
    <w:rsid w:val="00E144E2"/>
    <w:rsid w:val="00E31B84"/>
    <w:rsid w:val="00E407F5"/>
    <w:rsid w:val="00E5595C"/>
    <w:rsid w:val="00E563CC"/>
    <w:rsid w:val="00E574C3"/>
    <w:rsid w:val="00E66CBD"/>
    <w:rsid w:val="00E80195"/>
    <w:rsid w:val="00E87803"/>
    <w:rsid w:val="00F1608B"/>
    <w:rsid w:val="00FB38BD"/>
    <w:rsid w:val="00FB3B68"/>
    <w:rsid w:val="00FC2C17"/>
    <w:rsid w:val="00FC5425"/>
    <w:rsid w:val="00FD04E1"/>
    <w:rsid w:val="00FD1810"/>
    <w:rsid w:val="00FD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4074B"/>
  <w15:docId w15:val="{550B28FD-38D4-4E1E-847A-23AFEF64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82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8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7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8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7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C971F-372B-4758-BE14-329363DDE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</Pages>
  <Words>128</Words>
  <Characters>732</Characters>
  <Application>Microsoft Office Word</Application>
  <DocSecurity>0</DocSecurity>
  <Lines>6</Lines>
  <Paragraphs>1</Paragraphs>
  <ScaleCrop>false</ScaleCrop>
  <Company>SJTU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维</cp:lastModifiedBy>
  <cp:revision>110</cp:revision>
  <dcterms:created xsi:type="dcterms:W3CDTF">2018-02-24T07:26:00Z</dcterms:created>
  <dcterms:modified xsi:type="dcterms:W3CDTF">2018-06-19T06:19:00Z</dcterms:modified>
</cp:coreProperties>
</file>